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5C988" w14:textId="77777777" w:rsidR="009E5ACE" w:rsidRPr="009E5ACE" w:rsidRDefault="009E5ACE" w:rsidP="009E5ACE">
      <w:pPr>
        <w:spacing w:line="360" w:lineRule="auto"/>
        <w:jc w:val="both"/>
        <w:rPr>
          <w:rFonts w:ascii="Times New Roman" w:eastAsiaTheme="minorEastAsia" w:hAnsi="Times New Roman" w:cs="Times New Roman"/>
          <w:b/>
        </w:rPr>
      </w:pPr>
      <w:r w:rsidRPr="009E5ACE">
        <w:rPr>
          <w:rFonts w:ascii="Times New Roman" w:eastAsiaTheme="minorEastAsia" w:hAnsi="Times New Roman" w:cs="Times New Roman"/>
          <w:b/>
        </w:rPr>
        <w:t>Supplementary table: Attitude Responses</w:t>
      </w:r>
    </w:p>
    <w:p w14:paraId="2DD144BE" w14:textId="77777777" w:rsidR="009E5ACE" w:rsidRPr="009E5ACE" w:rsidRDefault="009E5ACE" w:rsidP="009E5ACE">
      <w:pPr>
        <w:spacing w:line="360" w:lineRule="auto"/>
        <w:jc w:val="both"/>
        <w:rPr>
          <w:rFonts w:eastAsiaTheme="minorEastAsia" w:cstheme="minorHAnsi"/>
        </w:rPr>
      </w:pPr>
    </w:p>
    <w:tbl>
      <w:tblPr>
        <w:tblW w:w="1389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789"/>
        <w:gridCol w:w="1020"/>
        <w:gridCol w:w="965"/>
        <w:gridCol w:w="1076"/>
        <w:gridCol w:w="1021"/>
        <w:gridCol w:w="1021"/>
      </w:tblGrid>
      <w:tr w:rsidR="009E5ACE" w:rsidRPr="009E5ACE" w14:paraId="06EB9ADF" w14:textId="77777777" w:rsidTr="00BE5795">
        <w:tc>
          <w:tcPr>
            <w:tcW w:w="8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6FACC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9E5ACE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ttitude stateme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052C7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strongly agree</w:t>
            </w:r>
          </w:p>
          <w:p w14:paraId="634480FF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N</w:t>
            </w:r>
          </w:p>
          <w:p w14:paraId="56159545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pre/post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C61B8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Agree</w:t>
            </w:r>
          </w:p>
          <w:p w14:paraId="170D87AB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</w:p>
          <w:p w14:paraId="7D1A6AF5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N</w:t>
            </w:r>
          </w:p>
          <w:p w14:paraId="79862FE9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Pre/pos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9080A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Uncertain</w:t>
            </w:r>
          </w:p>
          <w:p w14:paraId="25E62DFE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</w:p>
          <w:p w14:paraId="0A7F324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N</w:t>
            </w:r>
          </w:p>
          <w:p w14:paraId="4CB7BE4E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Pre/post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C963F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Disagree</w:t>
            </w:r>
          </w:p>
          <w:p w14:paraId="3DECB58B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</w:p>
          <w:p w14:paraId="3CFD7A5A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N</w:t>
            </w:r>
          </w:p>
          <w:p w14:paraId="634B94E7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Pre/post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C4353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strongly disagree</w:t>
            </w:r>
          </w:p>
          <w:p w14:paraId="36CFA616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N</w:t>
            </w:r>
          </w:p>
          <w:p w14:paraId="57237926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b/>
                <w:sz w:val="20"/>
                <w:szCs w:val="20"/>
              </w:rPr>
              <w:t>Pre/post</w:t>
            </w:r>
          </w:p>
        </w:tc>
      </w:tr>
      <w:tr w:rsidR="009E5ACE" w:rsidRPr="009E5ACE" w14:paraId="76E31106" w14:textId="77777777" w:rsidTr="00BE5795">
        <w:tc>
          <w:tcPr>
            <w:tcW w:w="8789" w:type="dxa"/>
            <w:tcBorders>
              <w:top w:val="single" w:sz="4" w:space="0" w:color="auto"/>
              <w:left w:val="nil"/>
              <w:right w:val="nil"/>
            </w:tcBorders>
          </w:tcPr>
          <w:p w14:paraId="17A11E5A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dispensing Controlled Drugs to drug misusers, as part of a maintenance* programme, is part of a pharmacist’s professional remit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62529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9/5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C4DCB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5/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12B8D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0B304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/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05E6B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</w:tr>
      <w:tr w:rsidR="009E5ACE" w:rsidRPr="009E5ACE" w14:paraId="57B3509C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00111170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supplying or selling needles/syringes to intravenous drug misusers will help reduce the spread of HIV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D6ABB6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2/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B863D89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/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7F37EC5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35328C7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85032A3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</w:tr>
      <w:tr w:rsidR="009E5ACE" w:rsidRPr="009E5ACE" w14:paraId="17951DA2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15284FC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drug misusers visiting my pharmacy would endanger the safety of staff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888C35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/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F77B91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/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F03F65B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60EBCA0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0/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E672F79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2</w:t>
            </w:r>
          </w:p>
        </w:tc>
      </w:tr>
      <w:tr w:rsidR="009E5ACE" w:rsidRPr="009E5ACE" w14:paraId="68DB16EA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4E9EA02D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it is appropriate for pharmacists to provide advice (written or verbal) to drug misusers on the management of drug misuse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73AD66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6/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ECFEDBC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0/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9E00A4E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/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2F83758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76FD8C1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</w:tr>
      <w:tr w:rsidR="009E5ACE" w:rsidRPr="009E5ACE" w14:paraId="367D1FCB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380B05B0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have no sympathy for drug misuser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E5F0B4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54FF2F9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728FC2C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A5EE2ED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7/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53467C1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0/9</w:t>
            </w:r>
          </w:p>
        </w:tc>
      </w:tr>
      <w:tr w:rsidR="009E5ACE" w:rsidRPr="009E5ACE" w14:paraId="5D4ACE08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79398FED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would never supervise the consumption of Controlled Drugs by drug misusers on my pharmacy premise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53677E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AB611F0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5DACA68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5939D5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072CB3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4/9</w:t>
            </w:r>
          </w:p>
        </w:tc>
      </w:tr>
      <w:tr w:rsidR="009E5ACE" w:rsidRPr="009E5ACE" w14:paraId="71A053A1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19CEDE41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providing drug misusers maintenance</w:t>
            </w:r>
            <w:r w:rsidRPr="009E5ACE">
              <w:rPr>
                <w:rFonts w:eastAsiaTheme="minorEastAsia" w:cstheme="minorHAnsi"/>
                <w:sz w:val="20"/>
                <w:szCs w:val="20"/>
                <w:vertAlign w:val="superscript"/>
              </w:rPr>
              <w:footnoteReference w:customMarkFollows="1" w:id="1"/>
              <w:t>*</w:t>
            </w:r>
            <w:r w:rsidRPr="009E5ACE">
              <w:rPr>
                <w:rFonts w:eastAsiaTheme="minorEastAsia" w:cstheme="minorHAnsi"/>
                <w:sz w:val="20"/>
                <w:szCs w:val="20"/>
              </w:rPr>
              <w:t xml:space="preserve"> doses of Controlled Drugs won’t stop them using street drug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03112D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5/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5ABC666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5/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9E7152B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4/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123CB7F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5427571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</w:tr>
      <w:tr w:rsidR="009E5ACE" w:rsidRPr="009E5ACE" w14:paraId="7CECED8A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2EB53C27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Drug misusers visiting my premises would have a damaging effect on busines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D176F6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3CDB08D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4FB14B9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4/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F56CEA8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8/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042C784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5/2</w:t>
            </w:r>
          </w:p>
        </w:tc>
      </w:tr>
      <w:tr w:rsidR="009E5ACE" w:rsidRPr="009E5ACE" w14:paraId="0D8F004B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2861B820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needles and syringes should only be supplied to drug misusers through a syringe/needle exchange scheme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E17A2B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6/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0189598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8/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A2FB71E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390DE00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7A1999C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</w:tr>
      <w:tr w:rsidR="009E5ACE" w:rsidRPr="009E5ACE" w14:paraId="1C36F468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420AF238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the community pharmacy is an appropriate place for a syringe/needle exchange scheme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FB384B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6/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8AB68F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7/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2E5BB46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24E181D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/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8FFE668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</w:tr>
      <w:tr w:rsidR="009E5ACE" w:rsidRPr="009E5ACE" w14:paraId="4D332528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034AFE58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supervising the consumption of Controlled Drugs by drug misusers on the pharmacy premises is an appropriate role for the community pharmacis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0C3129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6/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1C6DEC5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0/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55CF320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/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E7D80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E56A636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</w:tr>
      <w:tr w:rsidR="009E5ACE" w:rsidRPr="009E5ACE" w14:paraId="0CBB64FF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3E254A9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Controlled Drugs should be dispensed to drug misusers through a central clinic rather than community pharmacie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AA911D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58DE9B7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04BE5B3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6/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B7E42A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8/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BB8D475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1</w:t>
            </w:r>
          </w:p>
        </w:tc>
      </w:tr>
      <w:tr w:rsidR="009E5ACE" w:rsidRPr="009E5ACE" w14:paraId="753B8E70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0C1E51F9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supervising the consumption of Controlled Drugs by drug misusers prevents the illicit selling of these Controlled Drugs on the stree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3B6DF1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CF557AB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B311FE7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5/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6A1B72A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6/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4FC7C5B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0</w:t>
            </w:r>
          </w:p>
        </w:tc>
      </w:tr>
      <w:tr w:rsidR="009E5ACE" w:rsidRPr="009E5ACE" w14:paraId="52995EA8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08D467A9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would never provide advice (written or verbal) to drug misusers on the management of drug misuse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99735E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/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4EBC719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441DDC7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4/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DE5F10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6/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95BD22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2</w:t>
            </w:r>
          </w:p>
        </w:tc>
      </w:tr>
      <w:tr w:rsidR="009E5ACE" w:rsidRPr="009E5ACE" w14:paraId="36D4B535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60D13A0E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providing a syringe/needle exchange scheme is a good source of income for community pharmacie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AD21EC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DFB37B8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8/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99577A4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61BBAB3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0D642FE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</w:tr>
      <w:tr w:rsidR="009E5ACE" w:rsidRPr="009E5ACE" w14:paraId="7814F99B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19388F2B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drug misusers should only be prescribed Controlled Drugs if it is in reducing doses to help them ‘come off’ drug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9D92C8E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4/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B8F0574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5/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08D0D9A8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4/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F3AC371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C68B5D9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0</w:t>
            </w:r>
          </w:p>
        </w:tc>
      </w:tr>
      <w:tr w:rsidR="009E5ACE" w:rsidRPr="009E5ACE" w14:paraId="38233B64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57B89CDA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that if drug misusers ask to buy needles or syringes it indicates they are taking some responsibility for their health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66469D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4/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EAFD2B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5/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A32D273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4/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AC0732D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40F4050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</w:tr>
      <w:tr w:rsidR="009E5ACE" w:rsidRPr="009E5ACE" w14:paraId="06344CE9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3AAA4E9C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lastRenderedPageBreak/>
              <w:t>I believe the community pharmacy is not an appropriate place for a syringe/needle exchange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2968400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352B8DC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78AA6FE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D35144D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7/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8588006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7/4</w:t>
            </w:r>
          </w:p>
        </w:tc>
      </w:tr>
      <w:tr w:rsidR="009E5ACE" w:rsidRPr="009E5ACE" w14:paraId="2849917B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1F773B3F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*I believe it is unethical to sell drug misusers needles or syringe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28A6FF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6/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E9B469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5EF4940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5/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7D9D99D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B7E532C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4/1</w:t>
            </w:r>
          </w:p>
        </w:tc>
      </w:tr>
      <w:tr w:rsidR="009E5ACE" w:rsidRPr="009E5ACE" w14:paraId="56A2A153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295EF500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dispensing Controlled Drugs to drug misusers is a good source of income for those pharmacies which dispense Controlled Drug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E9C84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5B45BDA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7/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33485CC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5/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0FDC783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2DBD5B7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</w:tr>
      <w:tr w:rsidR="009E5ACE" w:rsidRPr="009E5ACE" w14:paraId="7D09EB19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3813D0CF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providing drug misusers maintenance doses of Controlled Drugs will stop them using street drug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B3E5F00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2CF7FFB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D6D991F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0982B67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8/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8C5F30D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5/2</w:t>
            </w:r>
          </w:p>
        </w:tc>
      </w:tr>
      <w:tr w:rsidR="009E5ACE" w:rsidRPr="009E5ACE" w14:paraId="4424EA94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008D12D3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providing maintenance doses of Controlled Drugs to drug misusers is a waste of NHS resource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F17DC21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164AFAA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/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EB3CB3F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2891C75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7/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11595E9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5/3</w:t>
            </w:r>
          </w:p>
        </w:tc>
      </w:tr>
      <w:tr w:rsidR="009E5ACE" w:rsidRPr="009E5ACE" w14:paraId="1C660FA8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57480EEC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would never provide advice (written or verbal) on safer injecting to intravenous drug misuser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27167CD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3A7E4CF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/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B01C206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/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D7D5571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7/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C43B43C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7/5</w:t>
            </w:r>
          </w:p>
        </w:tc>
      </w:tr>
      <w:tr w:rsidR="009E5ACE" w:rsidRPr="009E5ACE" w14:paraId="7BDB9701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127359CE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Controlled Drugs should be dispensed to drug misusers through community pharmacies rather than a central clinic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48E908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E20D6C2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6/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CDBBE3F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6/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1E54C6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4/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7A6FA43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</w:tr>
      <w:tr w:rsidR="009E5ACE" w:rsidRPr="009E5ACE" w14:paraId="5C81D6FB" w14:textId="77777777" w:rsidTr="00BE5795">
        <w:tc>
          <w:tcPr>
            <w:tcW w:w="8789" w:type="dxa"/>
            <w:tcBorders>
              <w:left w:val="nil"/>
              <w:right w:val="nil"/>
            </w:tcBorders>
          </w:tcPr>
          <w:p w14:paraId="323D0A2F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*I believe it is ethical to sell drug misusers needles or syringes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ABC7A9F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BB925E3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2/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68EF6688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3/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33D4CEB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5/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1BCA139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4/0</w:t>
            </w:r>
          </w:p>
        </w:tc>
      </w:tr>
      <w:tr w:rsidR="009E5ACE" w:rsidRPr="009E5ACE" w14:paraId="5F8FA3BB" w14:textId="77777777" w:rsidTr="00BE5795">
        <w:tc>
          <w:tcPr>
            <w:tcW w:w="878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C213BC3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I believe it is appropriate for pharmacists to provide advice to drug misusers on safer injecting.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EAD37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10/5</w:t>
            </w:r>
          </w:p>
        </w:tc>
        <w:tc>
          <w:tcPr>
            <w:tcW w:w="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7D6BF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6/7</w:t>
            </w: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626F7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1B9CE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11F924" w14:textId="77777777" w:rsidR="009E5ACE" w:rsidRPr="009E5ACE" w:rsidRDefault="009E5ACE" w:rsidP="009E5ACE">
            <w:pPr>
              <w:spacing w:after="0" w:line="240" w:lineRule="auto"/>
              <w:jc w:val="both"/>
              <w:rPr>
                <w:rFonts w:eastAsiaTheme="minorEastAsia" w:cstheme="minorHAnsi"/>
                <w:sz w:val="20"/>
                <w:szCs w:val="20"/>
              </w:rPr>
            </w:pPr>
            <w:r w:rsidRPr="009E5ACE">
              <w:rPr>
                <w:rFonts w:eastAsiaTheme="minorEastAsia" w:cstheme="minorHAnsi"/>
                <w:sz w:val="20"/>
                <w:szCs w:val="20"/>
              </w:rPr>
              <w:t>0/0</w:t>
            </w:r>
          </w:p>
        </w:tc>
      </w:tr>
    </w:tbl>
    <w:p w14:paraId="24892BFB" w14:textId="77777777" w:rsidR="009E5ACE" w:rsidRPr="009E5ACE" w:rsidDel="002F1C83" w:rsidRDefault="009E5ACE" w:rsidP="009E5ACE">
      <w:pPr>
        <w:spacing w:after="0" w:line="360" w:lineRule="auto"/>
        <w:jc w:val="both"/>
        <w:rPr>
          <w:del w:id="0" w:author="Joe Schofield" w:date="2021-03-04T07:39:00Z"/>
          <w:rFonts w:eastAsiaTheme="minorEastAsia" w:cstheme="minorHAnsi"/>
        </w:rPr>
        <w:sectPr w:rsidR="009E5ACE" w:rsidRPr="009E5ACE" w:rsidDel="002F1C83" w:rsidSect="00281868">
          <w:footerReference w:type="default" r:id="rId9"/>
          <w:pgSz w:w="16838" w:h="11906" w:orient="landscape"/>
          <w:pgMar w:top="1134" w:right="1134" w:bottom="1134" w:left="1021" w:header="709" w:footer="709" w:gutter="0"/>
          <w:cols w:space="708"/>
          <w:docGrid w:linePitch="360"/>
        </w:sectPr>
      </w:pPr>
      <w:bookmarkStart w:id="1" w:name="_GoBack"/>
      <w:bookmarkEnd w:id="1"/>
    </w:p>
    <w:p w14:paraId="3D68F701" w14:textId="77777777" w:rsidR="0028296C" w:rsidRDefault="009E5ACE"/>
    <w:sectPr w:rsidR="0028296C" w:rsidSect="005422F9">
      <w:pgSz w:w="11906" w:h="16838"/>
      <w:pgMar w:top="1134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D589FB" w14:textId="77777777" w:rsidR="009E5ACE" w:rsidRDefault="009E5ACE" w:rsidP="009E5ACE">
      <w:pPr>
        <w:spacing w:after="0" w:line="240" w:lineRule="auto"/>
      </w:pPr>
      <w:r>
        <w:separator/>
      </w:r>
    </w:p>
  </w:endnote>
  <w:endnote w:type="continuationSeparator" w:id="0">
    <w:p w14:paraId="08F69486" w14:textId="77777777" w:rsidR="009E5ACE" w:rsidRDefault="009E5ACE" w:rsidP="009E5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3411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A6C1EE" w14:textId="77777777" w:rsidR="009E5ACE" w:rsidRDefault="009E5ACE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6AA2CC" w14:textId="77777777" w:rsidR="009E5ACE" w:rsidRDefault="009E5ACE" w:rsidP="00AF35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ED32A8" w14:textId="77777777" w:rsidR="009E5ACE" w:rsidRDefault="009E5ACE" w:rsidP="009E5ACE">
      <w:pPr>
        <w:spacing w:after="0" w:line="240" w:lineRule="auto"/>
      </w:pPr>
      <w:r>
        <w:separator/>
      </w:r>
    </w:p>
  </w:footnote>
  <w:footnote w:type="continuationSeparator" w:id="0">
    <w:p w14:paraId="37256B64" w14:textId="77777777" w:rsidR="009E5ACE" w:rsidRDefault="009E5ACE" w:rsidP="009E5ACE">
      <w:pPr>
        <w:spacing w:after="0" w:line="240" w:lineRule="auto"/>
      </w:pPr>
      <w:r>
        <w:continuationSeparator/>
      </w:r>
    </w:p>
  </w:footnote>
  <w:footnote w:id="1">
    <w:p w14:paraId="60B3CE28" w14:textId="77777777" w:rsidR="009E5ACE" w:rsidRPr="00066701" w:rsidRDefault="009E5ACE" w:rsidP="009E5ACE">
      <w:pPr>
        <w:pStyle w:val="FootnoteText"/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e Schofield">
    <w15:presenceInfo w15:providerId="None" w15:userId="Joe Schofiel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ACE"/>
    <w:rsid w:val="001B62DB"/>
    <w:rsid w:val="00500CB9"/>
    <w:rsid w:val="009D1C5C"/>
    <w:rsid w:val="009E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E7969"/>
  <w15:chartTrackingRefBased/>
  <w15:docId w15:val="{8CCBA8BF-8B88-47B4-BAF1-39C6BFDBF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1B62DB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2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rsid w:val="001B62DB"/>
    <w:pPr>
      <w:keepNext/>
      <w:keepLines/>
      <w:spacing w:before="360" w:after="80"/>
      <w:outlineLvl w:val="1"/>
    </w:pPr>
    <w:rPr>
      <w:rFonts w:ascii="Calibri" w:eastAsia="Calibri" w:hAnsi="Calibri" w:cs="Calibri"/>
      <w:b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B62DB"/>
    <w:rPr>
      <w:rFonts w:ascii="Calibri" w:eastAsia="Calibri" w:hAnsi="Calibri" w:cs="Calibri"/>
      <w:b/>
      <w:sz w:val="2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1B62DB"/>
    <w:rPr>
      <w:rFonts w:ascii="Calibri" w:eastAsia="Calibri" w:hAnsi="Calibri" w:cs="Calibri"/>
      <w:b/>
      <w:szCs w:val="36"/>
      <w:lang w:eastAsia="en-GB"/>
    </w:rPr>
  </w:style>
  <w:style w:type="table" w:styleId="TableGrid">
    <w:name w:val="Table Grid"/>
    <w:basedOn w:val="TableNormal"/>
    <w:uiPriority w:val="39"/>
    <w:rsid w:val="009E5ACE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E5ACE"/>
    <w:pPr>
      <w:tabs>
        <w:tab w:val="center" w:pos="4513"/>
        <w:tab w:val="right" w:pos="9026"/>
      </w:tabs>
      <w:spacing w:after="0" w:line="240" w:lineRule="auto"/>
      <w:jc w:val="both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9E5ACE"/>
    <w:rPr>
      <w:rFonts w:eastAsiaTheme="minorEastAsia"/>
    </w:rPr>
  </w:style>
  <w:style w:type="paragraph" w:styleId="FootnoteText">
    <w:name w:val="footnote text"/>
    <w:basedOn w:val="Normal"/>
    <w:link w:val="FootnoteTextChar"/>
    <w:semiHidden/>
    <w:rsid w:val="009E5AC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E5ACE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8A8A1B32E660429FCA7A94BA80CCAC" ma:contentTypeVersion="12" ma:contentTypeDescription="Create a new document." ma:contentTypeScope="" ma:versionID="27a168f90f070b947ef1e2b0a247425c">
  <xsd:schema xmlns:xsd="http://www.w3.org/2001/XMLSchema" xmlns:xs="http://www.w3.org/2001/XMLSchema" xmlns:p="http://schemas.microsoft.com/office/2006/metadata/properties" xmlns:ns3="1e2b3da4-d809-4a02-9d91-27478bd643ba" xmlns:ns4="67aba77c-0edc-47e5-8ddf-2390d2348ba4" targetNamespace="http://schemas.microsoft.com/office/2006/metadata/properties" ma:root="true" ma:fieldsID="325729d7b9ae0b8999d96c7eee4562ea" ns3:_="" ns4:_="">
    <xsd:import namespace="1e2b3da4-d809-4a02-9d91-27478bd643ba"/>
    <xsd:import namespace="67aba77c-0edc-47e5-8ddf-2390d2348b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2b3da4-d809-4a02-9d91-27478bd643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ba77c-0edc-47e5-8ddf-2390d2348ba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44F9624-1404-4522-B394-107C853030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2b3da4-d809-4a02-9d91-27478bd643ba"/>
    <ds:schemaRef ds:uri="67aba77c-0edc-47e5-8ddf-2390d2348b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1EB901-01F0-4EC9-8577-6B2679C4A6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2C9D7F-B171-4C21-876E-ED1CAF01D810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1e2b3da4-d809-4a02-9d91-27478bd643ba"/>
    <ds:schemaRef ds:uri="67aba77c-0edc-47e5-8ddf-2390d2348ba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Matheson</dc:creator>
  <cp:keywords/>
  <dc:description/>
  <cp:lastModifiedBy>Catriona Matheson</cp:lastModifiedBy>
  <cp:revision>1</cp:revision>
  <dcterms:created xsi:type="dcterms:W3CDTF">2022-06-16T14:20:00Z</dcterms:created>
  <dcterms:modified xsi:type="dcterms:W3CDTF">2022-06-16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8A8A1B32E660429FCA7A94BA80CCAC</vt:lpwstr>
  </property>
</Properties>
</file>